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397" w:rsidRDefault="00A57397" w:rsidP="00A57397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/>
          <w:b/>
          <w:sz w:val="24"/>
          <w:szCs w:val="24"/>
        </w:rPr>
      </w:pPr>
      <w:r w:rsidRPr="00E81C3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E81C36">
        <w:rPr>
          <w:rFonts w:ascii="Times New Roman" w:hAnsi="Times New Roman"/>
          <w:b/>
          <w:sz w:val="24"/>
          <w:szCs w:val="24"/>
        </w:rPr>
        <w:t xml:space="preserve">: Bivariate analysis of factors associated with MDI techniques among </w:t>
      </w:r>
      <w:r w:rsidR="00B142FF" w:rsidRPr="00E81C36">
        <w:rPr>
          <w:rFonts w:ascii="Times New Roman" w:hAnsi="Times New Roman"/>
          <w:b/>
          <w:sz w:val="24"/>
          <w:szCs w:val="24"/>
        </w:rPr>
        <w:t xml:space="preserve">patients </w:t>
      </w:r>
      <w:r w:rsidR="00B142FF">
        <w:rPr>
          <w:rFonts w:ascii="Times New Roman" w:hAnsi="Times New Roman"/>
          <w:b/>
          <w:sz w:val="24"/>
          <w:szCs w:val="24"/>
        </w:rPr>
        <w:t xml:space="preserve">with </w:t>
      </w:r>
      <w:r w:rsidR="0037261E">
        <w:rPr>
          <w:rFonts w:ascii="Times New Roman" w:hAnsi="Times New Roman"/>
          <w:b/>
          <w:sz w:val="24"/>
          <w:szCs w:val="24"/>
        </w:rPr>
        <w:t>A</w:t>
      </w:r>
      <w:r w:rsidR="00993168">
        <w:rPr>
          <w:rFonts w:ascii="Times New Roman" w:hAnsi="Times New Roman"/>
          <w:b/>
          <w:sz w:val="24"/>
          <w:szCs w:val="24"/>
        </w:rPr>
        <w:t>sthma</w:t>
      </w:r>
      <w:r w:rsidRPr="00E81C36">
        <w:rPr>
          <w:rFonts w:ascii="Times New Roman" w:hAnsi="Times New Roman"/>
          <w:b/>
          <w:sz w:val="24"/>
          <w:szCs w:val="24"/>
        </w:rPr>
        <w:t xml:space="preserve"> </w:t>
      </w:r>
      <w:r w:rsidR="00B142FF">
        <w:rPr>
          <w:rFonts w:ascii="Times New Roman" w:hAnsi="Times New Roman"/>
          <w:b/>
          <w:sz w:val="24"/>
          <w:szCs w:val="24"/>
        </w:rPr>
        <w:t>at</w:t>
      </w:r>
      <w:r w:rsidRPr="00E81C36">
        <w:rPr>
          <w:rFonts w:ascii="Times New Roman" w:hAnsi="Times New Roman"/>
          <w:b/>
          <w:sz w:val="24"/>
          <w:szCs w:val="24"/>
        </w:rPr>
        <w:t xml:space="preserve"> University of Gondar hospital North West Ethiopia, 2017(n=206).</w:t>
      </w:r>
    </w:p>
    <w:tbl>
      <w:tblPr>
        <w:tblStyle w:val="LightShading"/>
        <w:tblW w:w="5000" w:type="pct"/>
        <w:tblLook w:val="06A0"/>
      </w:tblPr>
      <w:tblGrid>
        <w:gridCol w:w="2288"/>
        <w:gridCol w:w="2034"/>
        <w:gridCol w:w="1356"/>
        <w:gridCol w:w="1356"/>
        <w:gridCol w:w="1657"/>
        <w:gridCol w:w="885"/>
      </w:tblGrid>
      <w:tr w:rsidR="00A57397" w:rsidRPr="00FC5E23" w:rsidTr="001F5444">
        <w:trPr>
          <w:cnfStyle w:val="100000000000"/>
          <w:trHeight w:val="130"/>
        </w:trPr>
        <w:tc>
          <w:tcPr>
            <w:cnfStyle w:val="001000000000"/>
            <w:tcW w:w="2257" w:type="pct"/>
            <w:gridSpan w:val="2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416" w:type="pct"/>
            <w:gridSpan w:val="2"/>
          </w:tcPr>
          <w:p w:rsidR="00A57397" w:rsidRPr="00FC5E23" w:rsidRDefault="00A57397" w:rsidP="001F5444">
            <w:pPr>
              <w:spacing w:line="360" w:lineRule="auto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MDI technique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COR (CI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A57397" w:rsidRPr="00FC5E23" w:rsidTr="001F5444">
        <w:trPr>
          <w:trHeight w:val="130"/>
        </w:trPr>
        <w:tc>
          <w:tcPr>
            <w:cnfStyle w:val="001000000000"/>
            <w:tcW w:w="2257" w:type="pct"/>
            <w:gridSpan w:val="2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Proper, 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C5E23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ind w:right="-108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Improper, n (%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415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Males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2(25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63(74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1.26 (0.6-2.3) 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A57397" w:rsidRPr="00FC5E23" w:rsidTr="001F5444">
        <w:trPr>
          <w:trHeight w:val="298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 Females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7(30.6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84(69.4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68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8-34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 (22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(77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36(0.56-3.3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A57397" w:rsidRPr="00FC5E23" w:rsidTr="001F5444">
        <w:trPr>
          <w:trHeight w:val="244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5-54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(28.7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2(71.3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85(0.43-1.70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&gt;55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(32.1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8(67.9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Orthodox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(25.3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21(74.7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.58(0.88-7.56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Muslim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8(62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43(0.40-5.06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Protestant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8(53.3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Residence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Urban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5(29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80(70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86(0.43-1.74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Rural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4(26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9(73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(2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8(7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.43(0.75-7.92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b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b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b/>
                <w:color w:val="000000"/>
                <w:sz w:val="20"/>
                <w:szCs w:val="20"/>
              </w:rPr>
              <w:t>33(25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97(74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2.39(1.04-5.49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(30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6(69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86(0.59-5.87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(44.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6(55.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Educational  status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(31.3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77(68.8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58(0.70-3.57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Primary school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(26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7(74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.22(1.01-4.91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(21.1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0(78.9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18(0.41-3.41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(50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(50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Occupational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Merchant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(16.7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0(83.3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71(0.49-5.86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Civil Servant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4(25.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41(74.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House Wife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5(32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51(67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69(0.32-1.51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6(31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5(68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5(0.32-1.74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Monthly income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&lt;1200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(31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60(69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67(0.17-2.62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01-2499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9(27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77(72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9(0.21-3.10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&gt;=2500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(23.1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0(76.9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Smoking status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(23.1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0(76.9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36(0.36-5.14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(2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37(7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Alcohol intake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(28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2(71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99(0.47-2.04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6(28.6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15(71.4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Other co morbidity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3(29.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25(70.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(20.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9(79.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61(0.57-4.54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(2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(7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27(0.13-12.51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 xml:space="preserve">Types of MDI use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(24.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7(75.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Beclomethasone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(12.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7(87.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.27(0.25-20.36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6(30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03(69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3(0.35-1.52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Duration of MDI device use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0(32.3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42(67.7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5(0.31-1.78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(27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73(73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96(0.42-2.17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-25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(27.3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2(72.7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Frequency of beclome thasone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times/day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9(2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26(7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when worsening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(2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6(7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.17(0.23-5.97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(34.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5(65.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73(0.29-1.83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Health education on MDI use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7(31.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22(68.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(7.4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25(92.6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5.84(1.34-25.5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Health education was given by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9(26.7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07(73.3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(41.2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0(58.8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2(0.18-1.46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(30.2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0(69.8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84(0.39-1.77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Asthma control status 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Controlled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0(49.2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31(50.8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b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b/>
                <w:color w:val="000000"/>
                <w:sz w:val="20"/>
                <w:szCs w:val="20"/>
              </w:rPr>
              <w:t xml:space="preserve">Uncontrolled 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9(20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16(80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3.87(2.03-7.39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 w:val="restart"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Duration of Asthma recoded</w:t>
            </w: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&lt;1year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(38.9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1(61.1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5(0.19-1.57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A57397" w:rsidRPr="00FC5E23" w:rsidTr="001F5444">
        <w:trPr>
          <w:trHeight w:val="68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-10year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8(29.5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67(70.5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83(0.44-1.58)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A57397" w:rsidRPr="00FC5E23" w:rsidTr="001F5444">
        <w:trPr>
          <w:trHeight w:val="231"/>
        </w:trPr>
        <w:tc>
          <w:tcPr>
            <w:cnfStyle w:val="001000000000"/>
            <w:tcW w:w="1195" w:type="pct"/>
            <w:vMerge/>
          </w:tcPr>
          <w:p w:rsidR="00A57397" w:rsidRPr="00FC5E23" w:rsidRDefault="00A57397" w:rsidP="001F544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&gt;10 year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FC5E23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4(25.8)</w:t>
            </w:r>
          </w:p>
        </w:tc>
        <w:tc>
          <w:tcPr>
            <w:tcW w:w="708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69(74.2)</w:t>
            </w:r>
          </w:p>
        </w:tc>
        <w:tc>
          <w:tcPr>
            <w:tcW w:w="865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FC5E2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</w:tcPr>
          <w:p w:rsidR="00A57397" w:rsidRPr="00FC5E23" w:rsidRDefault="00A57397" w:rsidP="001F5444">
            <w:pPr>
              <w:spacing w:line="360" w:lineRule="auto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D2E80" w:rsidRDefault="001D2E80"/>
    <w:sectPr w:rsidR="001D2E80" w:rsidSect="001D2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57397"/>
    <w:rsid w:val="001D2E80"/>
    <w:rsid w:val="0037261E"/>
    <w:rsid w:val="005F1236"/>
    <w:rsid w:val="00993168"/>
    <w:rsid w:val="00A57397"/>
    <w:rsid w:val="00A91F2B"/>
    <w:rsid w:val="00B142FF"/>
    <w:rsid w:val="00CE3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3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397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8-10-29T17:40:00Z</dcterms:created>
  <dcterms:modified xsi:type="dcterms:W3CDTF">2019-01-05T12:27:00Z</dcterms:modified>
</cp:coreProperties>
</file>